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58CE1" w14:textId="77777777" w:rsidR="008C3F8E" w:rsidRPr="00147A5B" w:rsidRDefault="008C3F8E" w:rsidP="008C3F8E">
      <w:pPr>
        <w:spacing w:after="0" w:line="480" w:lineRule="auto"/>
        <w:rPr>
          <w:rFonts w:ascii="Times New Roman" w:hAnsi="Times New Roman" w:cs="Times New Roman"/>
        </w:rPr>
      </w:pPr>
      <w:r w:rsidRPr="00147A5B">
        <w:rPr>
          <w:rFonts w:ascii="Times New Roman" w:hAnsi="Times New Roman" w:cs="Times New Roman"/>
          <w:b/>
          <w:bCs/>
        </w:rPr>
        <w:t xml:space="preserve">Supplementary Table 1. </w:t>
      </w:r>
      <w:r w:rsidRPr="00147A5B">
        <w:rPr>
          <w:rFonts w:ascii="Times New Roman" w:hAnsi="Times New Roman" w:cs="Times New Roman"/>
        </w:rPr>
        <w:t>Incident Comorbidities and Odds of Normal-Abnormal ESS Changes between Initial and Index Exams (N = 17,967).</w:t>
      </w:r>
    </w:p>
    <w:tbl>
      <w:tblPr>
        <w:tblW w:w="13959" w:type="dxa"/>
        <w:tblLayout w:type="fixed"/>
        <w:tblLook w:val="04A0" w:firstRow="1" w:lastRow="0" w:firstColumn="1" w:lastColumn="0" w:noHBand="0" w:noVBand="1"/>
      </w:tblPr>
      <w:tblGrid>
        <w:gridCol w:w="2964"/>
        <w:gridCol w:w="1817"/>
        <w:gridCol w:w="1530"/>
        <w:gridCol w:w="1625"/>
        <w:gridCol w:w="1530"/>
        <w:gridCol w:w="1434"/>
        <w:gridCol w:w="1980"/>
        <w:gridCol w:w="1079"/>
      </w:tblGrid>
      <w:tr w:rsidR="008C3F8E" w:rsidRPr="00147A5B" w14:paraId="75AAA73C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7D9D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BCC3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5EA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t>Normal-Normal</w:t>
            </w: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 = 6,819 (37.95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40AE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t>Normal-Abnormal</w:t>
            </w: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 = 1,806 (10.0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597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Abnormal-Abnormal</w:t>
            </w: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 = 7,110 (39.57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0050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t>Abnormal-Normal</w:t>
            </w:r>
            <w:r w:rsidRPr="00147A5B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 = 2,232 (12.4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9CC0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6417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3F8E" w:rsidRPr="00147A5B" w14:paraId="45E751C7" w14:textId="77777777" w:rsidTr="007171F5">
        <w:trPr>
          <w:trHeight w:val="270"/>
        </w:trPr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A3AE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tegorical Variables 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1FD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DFA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44A3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8C8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3DDBA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3E4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14D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8C3F8E" w:rsidRPr="00147A5B" w14:paraId="643B85B1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3EC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AID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EC6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 (0.0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2D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 (0.0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0667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 (0.0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69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 (0.01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ED40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32C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.48 (0.08, 86.0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01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8C3F8E" w:rsidRPr="00147A5B" w14:paraId="59CF1E48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EBC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Any malignanc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0A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71 (2.0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98F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32 (1.9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916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8 (2.0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B7D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38 (1.94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9F6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63 (2.8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1C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02 (0.71, 1.4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1F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8C3F8E" w:rsidRPr="00147A5B" w14:paraId="3B2447E4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92E9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 xml:space="preserve">BMI </w:t>
            </w:r>
            <w:proofErr w:type="gramStart"/>
            <w:r w:rsidRPr="00147A5B"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  <w:proofErr w:type="gramEnd"/>
            <w:r w:rsidRPr="00147A5B">
              <w:rPr>
                <w:rFonts w:ascii="Times New Roman" w:eastAsia="Times New Roman" w:hAnsi="Times New Roman" w:cs="Times New Roman"/>
                <w:color w:val="000000"/>
              </w:rPr>
              <w:t xml:space="preserve"> to &gt;35 kg/m</w:t>
            </w:r>
            <w:r w:rsidRPr="00147A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DDE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,194 (6.6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622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28 (6.2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54D9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52 (8.4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17A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54 (6.39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642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60 (7.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DBE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33 (1.11, 1.6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D51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8C3F8E" w:rsidRPr="00147A5B" w14:paraId="68C7737D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7AE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36F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64 (2.0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1B8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34 (1.9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478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6 (2.5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4A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33 (1.87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118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51 (2.5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7D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30 (0.93, 1.7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51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8C3F8E" w:rsidRPr="00147A5B" w14:paraId="09684E79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670A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Chronic pulmonary dise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24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,130 (6.2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B6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71 (5.4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C262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45 (8.0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63F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36 (6.13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68AD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78 (7.9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0F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35 (1.12, 1.6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AF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8C3F8E" w:rsidRPr="00147A5B" w14:paraId="6EEE6E12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48B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9EE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521 (2.9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C1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07 (3.0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059D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63 (3.4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38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69 (2.38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21A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82 (3.6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EEF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24 (0.93, 1.6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31A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8C3F8E" w:rsidRPr="00147A5B" w14:paraId="133F2141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988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CCF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90 (0.5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83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3 (0.6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5E4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0 (0.5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BA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2 (0.31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7AD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5 (0.6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39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12 (0.52, 2.1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A1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</w:tr>
      <w:tr w:rsidR="008C3F8E" w:rsidRPr="00147A5B" w14:paraId="5C03477A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3DB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Diabetes with complication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901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569 (3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19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17 (3.1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4598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58 (3.2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A1C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15 (3.02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344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79 (3.5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BC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02 (0.76, 1.3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944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</w:tr>
      <w:tr w:rsidR="008C3F8E" w:rsidRPr="00147A5B" w14:paraId="2D78C3A9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B84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Diabetes without complication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D26A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647 (3.6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D7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25 (3.3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300F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75 (4.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A0D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59 (3.64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E00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88 (3.9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DD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18 (.91, 1.5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C7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</w:tr>
      <w:tr w:rsidR="008C3F8E" w:rsidRPr="00147A5B" w14:paraId="6EB45E75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73D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Hemiplegia or parapleg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58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6 (0.1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84D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3 (0.1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5F27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 (0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3A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7 (0.10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B68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 (0.1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F0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17 (0.22, 3.8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C4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</w:tr>
      <w:tr w:rsidR="008C3F8E" w:rsidRPr="00147A5B" w14:paraId="30BF3718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B095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Metastatic solid tum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043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38 (0.2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14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8 (0.2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E23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 (0.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BB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9 (0.13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273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9 (0.4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BD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5 (0.06, 1.9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03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</w:tr>
      <w:tr w:rsidR="008C3F8E" w:rsidRPr="00147A5B" w14:paraId="31578D76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325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Mild liver dise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A9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03 (1.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65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73 (1.0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8B3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8 (1.0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92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72 (1.01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126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0 (1.7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95BD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87 (0.50, 1.4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6D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</w:tr>
      <w:tr w:rsidR="008C3F8E" w:rsidRPr="00147A5B" w14:paraId="78791869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B56C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Moderate/severe liver dise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A3A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25 (0.1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EE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0 (0.15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40AE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4 (0.2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DF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5 (0.07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58E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6 (0.2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99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.71 (0.43, 5.0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4D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0.322</w:t>
            </w:r>
          </w:p>
        </w:tc>
      </w:tr>
      <w:tr w:rsidR="008C3F8E" w:rsidRPr="00147A5B" w14:paraId="2CC057EF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6416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83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277 (1.5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93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08 (1.5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EE11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33 (1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BB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91 (1.28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BFF7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45 (2.0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93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.21 (0.82, 1.7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BD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0.299</w:t>
            </w:r>
          </w:p>
        </w:tc>
      </w:tr>
      <w:tr w:rsidR="008C3F8E" w:rsidRPr="00147A5B" w14:paraId="3F150376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284A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Obstructive Sleep Apne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8F2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456 (2.5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9C3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68 (2.46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987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42 (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CBD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81 (2.55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D80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65 (2.9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B94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0.91 (0.64, 1.2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909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0.545</w:t>
            </w:r>
          </w:p>
        </w:tc>
      </w:tr>
      <w:tr w:rsidR="008C3F8E" w:rsidRPr="00147A5B" w14:paraId="589179C0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837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Peptic ulcer dise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15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90 (0.5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5E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37 (0.5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6DD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7 (0.3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391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30 (0.42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990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16 (0.7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158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0.75 (0.29, 1.6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FD5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 w:themeColor="text1"/>
              </w:rPr>
              <w:t>0.472</w:t>
            </w:r>
          </w:p>
        </w:tc>
      </w:tr>
      <w:tr w:rsidR="008C3F8E" w:rsidRPr="00147A5B" w14:paraId="26505F44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FC0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34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21 (2.3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542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58 (2.3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DC8C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8 (2.6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8F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54 (2.17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359DC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61 (2.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1202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.16 (0.83, 1.5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C56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</w:tr>
      <w:tr w:rsidR="008C3F8E" w:rsidRPr="00147A5B" w14:paraId="6BD46048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D3D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Renal disease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5FB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16 (2.32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A69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62 (2.38%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vAlign w:val="bottom"/>
          </w:tcPr>
          <w:p w14:paraId="03191640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41 (2.27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07B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51 (2.12%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vAlign w:val="bottom"/>
          </w:tcPr>
          <w:p w14:paraId="1DF1A77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62 (2.78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900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98 (.69, 1.36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919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</w:tr>
      <w:tr w:rsidR="008C3F8E" w:rsidRPr="00147A5B" w14:paraId="2E028221" w14:textId="77777777" w:rsidTr="007171F5">
        <w:trPr>
          <w:trHeight w:val="270"/>
        </w:trPr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9FF1" w14:textId="77777777" w:rsidR="008C3F8E" w:rsidRPr="00147A5B" w:rsidRDefault="008C3F8E" w:rsidP="00955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Rheumatoid disea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CF1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71 (0.4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BC4F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7 (0.40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22E337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6 (0.3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7784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24 (0.34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CE82E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14 (0.6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15C3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83 (0.29, 1.9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A6CA" w14:textId="77777777" w:rsidR="008C3F8E" w:rsidRPr="00147A5B" w:rsidRDefault="008C3F8E" w:rsidP="009556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7A5B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</w:tbl>
    <w:p w14:paraId="3146F173" w14:textId="77777777" w:rsidR="008C3F8E" w:rsidRPr="00147A5B" w:rsidRDefault="008C3F8E" w:rsidP="008C3F8E">
      <w:pPr>
        <w:spacing w:after="0" w:line="240" w:lineRule="auto"/>
        <w:rPr>
          <w:rFonts w:ascii="Times New Roman" w:hAnsi="Times New Roman" w:cs="Times New Roman"/>
          <w:i/>
        </w:rPr>
      </w:pPr>
      <w:r w:rsidRPr="00147A5B">
        <w:rPr>
          <w:rFonts w:ascii="Times New Roman" w:hAnsi="Times New Roman" w:cs="Times New Roman"/>
          <w:i/>
        </w:rPr>
        <w:t>Represents whether Veterans presented with comorbidities at the Index exam but not the initial exam, stratified by ESS change status. Odds ratios, confidence interval, and p-values reflect odds of Normal-Abnormal (compared to all other ESS change categories) co-occurring with each incident comorbid condition. Significance level considered with α=0.05 after Bonferroni correction = 0.003.</w:t>
      </w:r>
    </w:p>
    <w:p w14:paraId="09A98ADE" w14:textId="77777777" w:rsidR="008C3F8E" w:rsidRPr="00147A5B" w:rsidRDefault="008C3F8E" w:rsidP="008C3F8E">
      <w:pPr>
        <w:spacing w:after="0" w:line="240" w:lineRule="auto"/>
        <w:rPr>
          <w:rFonts w:ascii="Times New Roman" w:hAnsi="Times New Roman" w:cs="Times New Roman"/>
        </w:rPr>
      </w:pPr>
    </w:p>
    <w:p w14:paraId="4A2A9BFC" w14:textId="77777777" w:rsidR="00807A9B" w:rsidRDefault="00807A9B"/>
    <w:sectPr w:rsidR="00807A9B" w:rsidSect="008C3F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Medium Cond">
    <w:panose1 w:val="020B06060304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8E"/>
    <w:rsid w:val="00147A5B"/>
    <w:rsid w:val="001D0EE3"/>
    <w:rsid w:val="00243641"/>
    <w:rsid w:val="007171F5"/>
    <w:rsid w:val="00807A9B"/>
    <w:rsid w:val="00885365"/>
    <w:rsid w:val="008C3F8E"/>
    <w:rsid w:val="00944BB0"/>
    <w:rsid w:val="00C978D4"/>
    <w:rsid w:val="00D22EC7"/>
    <w:rsid w:val="00FA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EEF1"/>
  <w15:chartTrackingRefBased/>
  <w15:docId w15:val="{B38E4B16-D0FA-4AFF-B4DF-2ACFA3B4D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F8E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F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F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F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F8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F8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F8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F8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Table">
    <w:name w:val="APATable"/>
    <w:basedOn w:val="TableNormal"/>
    <w:uiPriority w:val="99"/>
    <w:rsid w:val="00885365"/>
    <w:pPr>
      <w:spacing w:after="0" w:line="240" w:lineRule="auto"/>
    </w:pPr>
    <w:rPr>
      <w:rFonts w:ascii="Franklin Gothic Medium Cond" w:hAnsi="Franklin Gothic Medium Cond"/>
      <w:color w:val="000000" w:themeColor="text1"/>
    </w:rPr>
    <w:tblPr>
      <w:tblBorders>
        <w:bottom w:val="single" w:sz="4" w:space="0" w:color="808080" w:themeColor="background1" w:themeShade="80"/>
      </w:tblBorders>
    </w:tblPr>
    <w:tcPr>
      <w:shd w:val="clear" w:color="auto" w:fill="FFFFFF" w:themeFill="background1"/>
    </w:tcPr>
    <w:tblStylePr w:type="firstRow">
      <w:pPr>
        <w:jc w:val="left"/>
      </w:pPr>
      <w:rPr>
        <w:rFonts w:ascii="Franklin Gothic Medium Cond" w:hAnsi="Franklin Gothic Medium Cond"/>
        <w:sz w:val="22"/>
      </w:rPr>
      <w:tblPr/>
      <w:tcPr>
        <w:tcBorders>
          <w:top w:val="single" w:sz="4" w:space="0" w:color="7F7F7F" w:themeColor="text1" w:themeTint="80"/>
          <w:left w:val="nil"/>
          <w:bottom w:val="single" w:sz="4" w:space="0" w:color="7F7F7F" w:themeColor="text1" w:themeTint="80"/>
          <w:right w:val="nil"/>
        </w:tcBorders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3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3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F8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3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F8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3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F8E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3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F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Bay</dc:creator>
  <cp:keywords/>
  <dc:description/>
  <cp:lastModifiedBy>Bay, Katherine Garrett</cp:lastModifiedBy>
  <cp:revision>3</cp:revision>
  <dcterms:created xsi:type="dcterms:W3CDTF">2025-02-04T14:46:00Z</dcterms:created>
  <dcterms:modified xsi:type="dcterms:W3CDTF">2025-04-30T21:03:00Z</dcterms:modified>
</cp:coreProperties>
</file>